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6EDC9" w14:textId="77777777" w:rsidR="0012753D" w:rsidRDefault="0012753D" w:rsidP="003F49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Appendix</w:t>
      </w:r>
    </w:p>
    <w:p w14:paraId="7B2C368D" w14:textId="77777777" w:rsidR="0012753D" w:rsidRPr="00536DAD" w:rsidRDefault="0012753D" w:rsidP="0012753D">
      <w:pPr>
        <w:rPr>
          <w:rFonts w:ascii="Times New Roman" w:hAnsi="Times New Roman" w:cs="Times New Roman"/>
        </w:rPr>
      </w:pPr>
      <w:r w:rsidRPr="003328B1">
        <w:rPr>
          <w:rFonts w:ascii="Times New Roman" w:hAnsi="Times New Roman" w:cs="Times New Roman"/>
          <w:b/>
          <w:bCs/>
        </w:rPr>
        <w:t xml:space="preserve">Supplemental Figure 1. </w:t>
      </w:r>
      <w:r>
        <w:rPr>
          <w:rFonts w:ascii="Times New Roman" w:hAnsi="Times New Roman" w:cs="Times New Roman"/>
        </w:rPr>
        <w:t>Histogram showing the temporal distribution of cases included in the present study</w:t>
      </w:r>
    </w:p>
    <w:p w14:paraId="0E020403" w14:textId="31C06BF3" w:rsidR="0012753D" w:rsidRDefault="0012753D" w:rsidP="00386FA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Supplemental Figure 2. </w:t>
      </w:r>
      <w:r w:rsidRPr="003328B1">
        <w:rPr>
          <w:rFonts w:ascii="Times New Roman" w:hAnsi="Times New Roman" w:cs="Times New Roman"/>
        </w:rPr>
        <w:t>Flowchart depicting the selection of study participants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332F29F6" w14:textId="77777777" w:rsidR="005B414C" w:rsidRDefault="005B414C" w:rsidP="005B414C">
      <w:pPr>
        <w:rPr>
          <w:rFonts w:ascii="Times New Roman" w:hAnsi="Times New Roman" w:cs="Times New Roman"/>
          <w:color w:val="000000" w:themeColor="text1"/>
        </w:rPr>
      </w:pPr>
      <w:r w:rsidRPr="0083108C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>. Full results for ln-Gamma models of phosphorylated tau-181 examining change in pTau-181 levels over time compared to pre-COVID-19 levels, adjusting for within-individual random intercepts</w:t>
      </w:r>
    </w:p>
    <w:p w14:paraId="6B577B38" w14:textId="42A454A8" w:rsidR="00857C8F" w:rsidRDefault="00857C8F" w:rsidP="00857C8F">
      <w:pPr>
        <w:rPr>
          <w:rFonts w:ascii="Times New Roman" w:hAnsi="Times New Roman" w:cs="Times New Roman"/>
          <w:color w:val="000000" w:themeColor="text1"/>
        </w:rPr>
      </w:pPr>
      <w:r w:rsidRPr="0083108C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5B414C"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. Overlapping cell percent of sample that exhibited ≥change in target dysregulated biomarkers among participants with neurological post-acute sequelae of coronavirus disease 2019 (N-PASC), by type</w:t>
      </w:r>
    </w:p>
    <w:p w14:paraId="3C280B79" w14:textId="77777777" w:rsidR="0012753D" w:rsidRDefault="0012753D" w:rsidP="003F4948">
      <w:pPr>
        <w:rPr>
          <w:rFonts w:ascii="Times New Roman" w:hAnsi="Times New Roman" w:cs="Times New Roman"/>
          <w:b/>
          <w:bCs/>
        </w:rPr>
      </w:pPr>
    </w:p>
    <w:p w14:paraId="7D7E56F1" w14:textId="77777777" w:rsidR="0012753D" w:rsidRDefault="0012753D" w:rsidP="003F4948">
      <w:pPr>
        <w:rPr>
          <w:rFonts w:ascii="Times New Roman" w:hAnsi="Times New Roman" w:cs="Times New Roman"/>
          <w:b/>
          <w:bCs/>
        </w:rPr>
      </w:pPr>
    </w:p>
    <w:p w14:paraId="3AE8505A" w14:textId="77777777" w:rsidR="0012753D" w:rsidRDefault="0012753D" w:rsidP="003F4948">
      <w:pPr>
        <w:rPr>
          <w:rFonts w:ascii="Times New Roman" w:hAnsi="Times New Roman" w:cs="Times New Roman"/>
          <w:b/>
          <w:bCs/>
        </w:rPr>
      </w:pPr>
    </w:p>
    <w:p w14:paraId="4D3B867B" w14:textId="77777777" w:rsidR="0012753D" w:rsidRDefault="0012753D" w:rsidP="003F4948">
      <w:pPr>
        <w:rPr>
          <w:rFonts w:ascii="Times New Roman" w:hAnsi="Times New Roman" w:cs="Times New Roman"/>
          <w:b/>
          <w:bCs/>
        </w:rPr>
      </w:pPr>
    </w:p>
    <w:p w14:paraId="2885139D" w14:textId="77777777" w:rsidR="0012753D" w:rsidRDefault="0012753D" w:rsidP="003F4948">
      <w:pPr>
        <w:rPr>
          <w:rFonts w:ascii="Times New Roman" w:hAnsi="Times New Roman" w:cs="Times New Roman"/>
          <w:b/>
          <w:bCs/>
        </w:rPr>
      </w:pPr>
    </w:p>
    <w:p w14:paraId="5536D0AB" w14:textId="77777777" w:rsidR="00857C8F" w:rsidRDefault="00857C8F" w:rsidP="003F49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D0F3A1" w14:textId="1B6A39C4" w:rsidR="00536DAD" w:rsidRPr="00536DAD" w:rsidRDefault="003F4948" w:rsidP="003F4948">
      <w:pPr>
        <w:rPr>
          <w:rFonts w:ascii="Times New Roman" w:hAnsi="Times New Roman" w:cs="Times New Roman"/>
        </w:rPr>
      </w:pPr>
      <w:r w:rsidRPr="003328B1"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 w:rsidR="00536DAD">
        <w:rPr>
          <w:rFonts w:ascii="Times New Roman" w:hAnsi="Times New Roman" w:cs="Times New Roman"/>
        </w:rPr>
        <w:t>Histogram showing the temporal distribution of cases included in the present study</w:t>
      </w:r>
    </w:p>
    <w:p w14:paraId="1DAF7E77" w14:textId="54353EED" w:rsidR="00536DAD" w:rsidRDefault="00146E57" w:rsidP="003F4948">
      <w:pPr>
        <w:rPr>
          <w:rFonts w:ascii="Times New Roman" w:hAnsi="Times New Roman" w:cs="Times New Roman"/>
          <w:b/>
          <w:bCs/>
        </w:rPr>
      </w:pPr>
      <w:r w:rsidRPr="00146E5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9BBFF23" wp14:editId="5C37B0EA">
            <wp:extent cx="5029200" cy="3657600"/>
            <wp:effectExtent l="0" t="0" r="0" b="0"/>
            <wp:docPr id="7921828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1828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49FC7" w14:textId="77777777" w:rsidR="00536DAD" w:rsidRDefault="00536DAD" w:rsidP="003F49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6EF3DA" w14:textId="4561700E" w:rsidR="003F4948" w:rsidRPr="003328B1" w:rsidRDefault="00536DAD" w:rsidP="003F49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2. </w:t>
      </w:r>
      <w:r w:rsidR="003F4948" w:rsidRPr="003328B1">
        <w:rPr>
          <w:rFonts w:ascii="Times New Roman" w:hAnsi="Times New Roman" w:cs="Times New Roman"/>
        </w:rPr>
        <w:t>Flowchart depicting the selection of study participants</w:t>
      </w:r>
    </w:p>
    <w:p w14:paraId="5D8D97BC" w14:textId="721C815F" w:rsidR="003F4948" w:rsidRPr="003328B1" w:rsidRDefault="00A07CAE" w:rsidP="003F4948">
      <w:pPr>
        <w:rPr>
          <w:b/>
          <w:bCs/>
        </w:rPr>
      </w:pPr>
      <w:r w:rsidRPr="00A07CAE">
        <w:rPr>
          <w:b/>
          <w:bCs/>
          <w:noProof/>
        </w:rPr>
        <w:drawing>
          <wp:inline distT="0" distB="0" distL="0" distR="0" wp14:anchorId="4A9C0E53" wp14:editId="5FDE66E2">
            <wp:extent cx="5067300" cy="3124200"/>
            <wp:effectExtent l="0" t="0" r="0" b="0"/>
            <wp:docPr id="13480701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07010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2E137" w14:textId="77777777" w:rsidR="003F4948" w:rsidRDefault="003F4948" w:rsidP="003F4948">
      <w:pPr>
        <w:rPr>
          <w:rFonts w:ascii="Times New Roman" w:hAnsi="Times New Roman" w:cs="Times New Roman"/>
          <w:color w:val="000000" w:themeColor="text1"/>
        </w:rPr>
      </w:pPr>
    </w:p>
    <w:p w14:paraId="3586AD42" w14:textId="77777777" w:rsidR="003F4948" w:rsidRDefault="003F4948" w:rsidP="003F4948">
      <w:pPr>
        <w:rPr>
          <w:rFonts w:ascii="Times New Roman" w:hAnsi="Times New Roman" w:cs="Times New Roman"/>
          <w:color w:val="000000" w:themeColor="text1"/>
        </w:rPr>
      </w:pPr>
    </w:p>
    <w:p w14:paraId="0AB19240" w14:textId="77777777" w:rsidR="003F4948" w:rsidRDefault="003F4948" w:rsidP="003F4948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AC13DB1" w14:textId="77777777" w:rsidR="00B27244" w:rsidRDefault="00294915" w:rsidP="003F4948">
      <w:pPr>
        <w:rPr>
          <w:rFonts w:ascii="Times New Roman" w:hAnsi="Times New Roman" w:cs="Times New Roman"/>
          <w:color w:val="000000" w:themeColor="text1"/>
        </w:rPr>
      </w:pPr>
      <w:r w:rsidRPr="0083108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>. Full results for</w:t>
      </w:r>
      <w:r w:rsidR="00B27244">
        <w:rPr>
          <w:rFonts w:ascii="Times New Roman" w:hAnsi="Times New Roman" w:cs="Times New Roman"/>
          <w:color w:val="000000" w:themeColor="text1"/>
        </w:rPr>
        <w:t xml:space="preserve"> ln-Gamm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B27244">
        <w:rPr>
          <w:rFonts w:ascii="Times New Roman" w:hAnsi="Times New Roman" w:cs="Times New Roman"/>
          <w:color w:val="000000" w:themeColor="text1"/>
        </w:rPr>
        <w:t>models of phosphorylated tau-181 examining change in pTau-181 levels over time compared to pre-COVID-19 levels, adjusting for within-individual random intercepts</w:t>
      </w:r>
    </w:p>
    <w:tbl>
      <w:tblPr>
        <w:tblW w:w="55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8"/>
        <w:gridCol w:w="1300"/>
        <w:gridCol w:w="1300"/>
        <w:gridCol w:w="706"/>
      </w:tblGrid>
      <w:tr w:rsidR="00B27244" w:rsidRPr="00B27244" w14:paraId="48B60A60" w14:textId="77777777" w:rsidTr="00B27244">
        <w:trPr>
          <w:trHeight w:val="2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9EC07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0CAB1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ef.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CE38F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2B713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B27244" w:rsidRPr="00B27244" w14:paraId="1C5EB09C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8E0BE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COVID-19</w:t>
            </w:r>
          </w:p>
        </w:tc>
        <w:tc>
          <w:tcPr>
            <w:tcW w:w="3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280A8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27244" w:rsidRPr="00B27244" w14:paraId="5CFC2857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A02A5" w14:textId="53110A62" w:rsidR="00B27244" w:rsidRPr="00B27244" w:rsidRDefault="00421B42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s a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47A10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B96E6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8BC49" w14:textId="6AE96A50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27244" w:rsidRPr="00B27244" w14:paraId="082FC918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47A21" w14:textId="33618566" w:rsidR="00B27244" w:rsidRPr="00B27244" w:rsidRDefault="009116D1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set of </w:t>
            </w:r>
            <w:r w:rsidR="00B27244"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P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E2CBD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725F3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7CC92" w14:textId="09A0853B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56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27244" w:rsidRPr="00B27244" w14:paraId="37E10885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25F35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B44A8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590B0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C777F" w14:textId="6E79652E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56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27244" w:rsidRPr="00B27244" w14:paraId="60EA06FD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0B7CC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Sex/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7F303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29520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E110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B27244" w:rsidRPr="00B27244" w14:paraId="132790B4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127F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14BE8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9DED8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6DCF6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B27244" w:rsidRPr="00B27244" w14:paraId="3D446B2E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6F9DE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A77F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2718C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B13D3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B27244" w:rsidRPr="00B27244" w14:paraId="4FBDAA0F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0A246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E13BF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868B2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53421" w14:textId="264C0FFA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27244" w:rsidRPr="00B27244" w14:paraId="0C6D4C7A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1D3A5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 Intercept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144BF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72B20" w14:textId="77777777" w:rsidR="00B27244" w:rsidRPr="00B27244" w:rsidRDefault="00B27244" w:rsidP="00B272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E5F5D" w14:textId="58738D0D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27244" w:rsidRPr="00B27244" w14:paraId="46C4DF51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BA80E" w14:textId="2B8C155E" w:rsidR="00B27244" w:rsidRPr="00B27244" w:rsidRDefault="00421B42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aike Information Criter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02B8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41A53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28E96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7244" w:rsidRPr="00B27244" w14:paraId="45CFC652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80391" w14:textId="2285DD05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421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esian Information Criter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D7CAF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52974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25ED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7244" w:rsidRPr="00B27244" w14:paraId="2BE6BAF4" w14:textId="77777777" w:rsidTr="00B272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80DBB" w14:textId="4DD2EF89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421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kelihood </w:t>
            </w: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421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o</w:t>
            </w: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  <w:r w:rsidR="00421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aring to line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3A5E3" w14:textId="77777777" w:rsidR="00B27244" w:rsidRPr="00B27244" w:rsidRDefault="00B27244" w:rsidP="00B27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FBEF8" w14:textId="77777777" w:rsidR="00B27244" w:rsidRPr="00B27244" w:rsidRDefault="00B27244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E1134" w14:textId="2932F321" w:rsidR="00B27244" w:rsidRPr="00B27244" w:rsidRDefault="00C05CC2" w:rsidP="00B2724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B27244" w:rsidRPr="00B272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</w:tbl>
    <w:p w14:paraId="4C0F87F5" w14:textId="57A2D659" w:rsidR="00C05CC2" w:rsidRDefault="00C05CC2" w:rsidP="00C05CC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</w:rPr>
        <w:t>COVID-19: coronavirus disease 2019; N-PASC: neurological post-acute sequelae of COVID-19</w:t>
      </w:r>
      <w:r w:rsidR="00582FA2">
        <w:rPr>
          <w:rFonts w:ascii="Times New Roman" w:hAnsi="Times New Roman" w:cs="Times New Roman"/>
          <w:color w:val="000000" w:themeColor="text1"/>
        </w:rPr>
        <w:t xml:space="preserve">; SD: standard deviation; SE: standard error; Coef.: regression coefficient. </w:t>
      </w:r>
    </w:p>
    <w:p w14:paraId="2221D2DA" w14:textId="0ADF8CDC" w:rsidR="00294915" w:rsidRDefault="00294915" w:rsidP="003F4948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33593FD" w14:textId="332F6858" w:rsidR="003F4948" w:rsidRDefault="003F4948" w:rsidP="003F4948">
      <w:pPr>
        <w:rPr>
          <w:rFonts w:ascii="Times New Roman" w:hAnsi="Times New Roman" w:cs="Times New Roman"/>
          <w:color w:val="000000" w:themeColor="text1"/>
        </w:rPr>
      </w:pPr>
      <w:r w:rsidRPr="0083108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505457"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. Overlapping cell percent of sample that exhibited ≥change in target dysregulated biomarkers among participants with neurological post-acute sequelae of coronavirus disease 2019 (N-PASC), by type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5220"/>
        <w:gridCol w:w="1420"/>
        <w:gridCol w:w="1300"/>
        <w:gridCol w:w="1300"/>
      </w:tblGrid>
      <w:tr w:rsidR="00857C8F" w:rsidRPr="00BA44F9" w14:paraId="0F13D6AB" w14:textId="77777777" w:rsidTr="00857C8F">
        <w:trPr>
          <w:trHeight w:val="102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B24E7" w14:textId="77777777" w:rsidR="003F4948" w:rsidRPr="00BA44F9" w:rsidRDefault="003F4948" w:rsidP="0089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rease Variabl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43A383" w14:textId="77777777" w:rsidR="003F4948" w:rsidRPr="00BA44F9" w:rsidRDefault="003F4948" w:rsidP="00890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Increase in pTau-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E49A27" w14:textId="77777777" w:rsidR="003F4948" w:rsidRPr="00BA44F9" w:rsidRDefault="003F4948" w:rsidP="00890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20% Increase in pTau-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AA189" w14:textId="77777777" w:rsidR="003F4948" w:rsidRPr="00BA44F9" w:rsidRDefault="003F4948" w:rsidP="00B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</w:tr>
      <w:tr w:rsidR="00857C8F" w:rsidRPr="00BA44F9" w14:paraId="59EBE758" w14:textId="77777777" w:rsidTr="00857C8F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F260E" w14:textId="77777777" w:rsidR="003F4948" w:rsidRPr="00BA44F9" w:rsidRDefault="003F4948" w:rsidP="0089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Decrease ≥20% in GFAP or </w:t>
            </w:r>
            <w:proofErr w:type="spellStart"/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A8F2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3F28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A2F1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7</w:t>
            </w:r>
          </w:p>
        </w:tc>
      </w:tr>
      <w:tr w:rsidR="00857C8F" w:rsidRPr="00BA44F9" w14:paraId="5D77B20A" w14:textId="77777777" w:rsidTr="00857C8F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F51B" w14:textId="77777777" w:rsidR="003F4948" w:rsidRPr="00BA44F9" w:rsidRDefault="003F4948" w:rsidP="0089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rease ≥20% in GFA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FA5A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3DF6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FC88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8</w:t>
            </w:r>
          </w:p>
        </w:tc>
      </w:tr>
      <w:tr w:rsidR="00857C8F" w:rsidRPr="00BA44F9" w14:paraId="3E57B7CE" w14:textId="77777777" w:rsidTr="00857C8F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1228" w14:textId="77777777" w:rsidR="003F4948" w:rsidRPr="00BA44F9" w:rsidRDefault="003F4948" w:rsidP="0089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crease ≥20% in </w:t>
            </w:r>
            <w:proofErr w:type="spellStart"/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7148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DAE73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3CB5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7</w:t>
            </w:r>
          </w:p>
        </w:tc>
      </w:tr>
      <w:tr w:rsidR="00857C8F" w:rsidRPr="00BA44F9" w14:paraId="65896BF0" w14:textId="77777777" w:rsidTr="00857C8F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341B0" w14:textId="77777777" w:rsidR="003F4948" w:rsidRPr="00BA44F9" w:rsidRDefault="003F4948" w:rsidP="0089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crease ≥20% in both GFAP and </w:t>
            </w:r>
            <w:proofErr w:type="spellStart"/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BCD56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13243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1FBE5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</w:t>
            </w:r>
          </w:p>
        </w:tc>
      </w:tr>
      <w:tr w:rsidR="00857C8F" w:rsidRPr="00BA44F9" w14:paraId="0C8AA50E" w14:textId="77777777" w:rsidTr="00857C8F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EB7AB" w14:textId="77777777" w:rsidR="003F4948" w:rsidRPr="00BA44F9" w:rsidRDefault="003F4948" w:rsidP="00890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90106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91E38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9186A" w14:textId="77777777" w:rsidR="003F4948" w:rsidRPr="00BA44F9" w:rsidRDefault="003F4948" w:rsidP="00B61580">
            <w:pPr>
              <w:spacing w:after="0" w:line="240" w:lineRule="auto"/>
              <w:ind w:right="273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44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</w:tbl>
    <w:p w14:paraId="70A2588D" w14:textId="77777777" w:rsidR="003F4948" w:rsidRDefault="003F4948" w:rsidP="003F494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bbreviations: GFAP: glial fibrillary acidic protein; </w:t>
      </w:r>
      <w:proofErr w:type="spellStart"/>
      <w:r>
        <w:rPr>
          <w:rFonts w:ascii="Times New Roman" w:hAnsi="Times New Roman" w:cs="Times New Roman"/>
          <w:color w:val="000000" w:themeColor="text1"/>
        </w:rPr>
        <w:t>Nf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neurofilament-light; pTau-181: phosphorylated tau 181. </w:t>
      </w:r>
    </w:p>
    <w:p w14:paraId="1F2C1708" w14:textId="77777777" w:rsidR="003F4948" w:rsidRDefault="003F4948" w:rsidP="003F4948">
      <w:pPr>
        <w:rPr>
          <w:rFonts w:ascii="Times New Roman" w:hAnsi="Times New Roman" w:cs="Times New Roman"/>
          <w:color w:val="000000" w:themeColor="text1"/>
        </w:rPr>
      </w:pPr>
    </w:p>
    <w:p w14:paraId="797C407B" w14:textId="77777777" w:rsidR="003F4948" w:rsidRDefault="003F4948" w:rsidP="003F494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EC29FD4" w14:textId="77777777" w:rsidR="00D32F23" w:rsidRDefault="00D32F23"/>
    <w:sectPr w:rsidR="00D32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48"/>
    <w:rsid w:val="00056F80"/>
    <w:rsid w:val="0008106F"/>
    <w:rsid w:val="00083F08"/>
    <w:rsid w:val="00106AA2"/>
    <w:rsid w:val="00107285"/>
    <w:rsid w:val="0012753D"/>
    <w:rsid w:val="00146E57"/>
    <w:rsid w:val="001A3E59"/>
    <w:rsid w:val="001B25B8"/>
    <w:rsid w:val="001D7373"/>
    <w:rsid w:val="00206B21"/>
    <w:rsid w:val="00244116"/>
    <w:rsid w:val="002449ED"/>
    <w:rsid w:val="00294915"/>
    <w:rsid w:val="002B18F9"/>
    <w:rsid w:val="002C7FB8"/>
    <w:rsid w:val="002E0E6E"/>
    <w:rsid w:val="002E40B9"/>
    <w:rsid w:val="00357DE7"/>
    <w:rsid w:val="003745FF"/>
    <w:rsid w:val="00386FA9"/>
    <w:rsid w:val="00387CE3"/>
    <w:rsid w:val="003B0A14"/>
    <w:rsid w:val="003B3239"/>
    <w:rsid w:val="003C14EB"/>
    <w:rsid w:val="003F221C"/>
    <w:rsid w:val="003F4948"/>
    <w:rsid w:val="00421B42"/>
    <w:rsid w:val="004465DB"/>
    <w:rsid w:val="0045018F"/>
    <w:rsid w:val="00492741"/>
    <w:rsid w:val="004A3172"/>
    <w:rsid w:val="004C67CE"/>
    <w:rsid w:val="004F5C66"/>
    <w:rsid w:val="00505457"/>
    <w:rsid w:val="00536DAD"/>
    <w:rsid w:val="00537404"/>
    <w:rsid w:val="00540D5D"/>
    <w:rsid w:val="0054616D"/>
    <w:rsid w:val="00582FA2"/>
    <w:rsid w:val="0058462F"/>
    <w:rsid w:val="005B2235"/>
    <w:rsid w:val="005B414C"/>
    <w:rsid w:val="005E1ADF"/>
    <w:rsid w:val="005E5CCC"/>
    <w:rsid w:val="005F7CF5"/>
    <w:rsid w:val="00692659"/>
    <w:rsid w:val="006C0737"/>
    <w:rsid w:val="006C0BF4"/>
    <w:rsid w:val="006E324B"/>
    <w:rsid w:val="006F35F9"/>
    <w:rsid w:val="0078409E"/>
    <w:rsid w:val="007A3A1E"/>
    <w:rsid w:val="007B3D34"/>
    <w:rsid w:val="007E29BA"/>
    <w:rsid w:val="00847B84"/>
    <w:rsid w:val="00857C8F"/>
    <w:rsid w:val="008B0E3F"/>
    <w:rsid w:val="008B28DD"/>
    <w:rsid w:val="008C2C3A"/>
    <w:rsid w:val="008C3450"/>
    <w:rsid w:val="008C3A79"/>
    <w:rsid w:val="008C42F1"/>
    <w:rsid w:val="008D3320"/>
    <w:rsid w:val="009116D1"/>
    <w:rsid w:val="0091257F"/>
    <w:rsid w:val="00924B46"/>
    <w:rsid w:val="00933425"/>
    <w:rsid w:val="00960D8C"/>
    <w:rsid w:val="00962E93"/>
    <w:rsid w:val="009774A7"/>
    <w:rsid w:val="00A07CAE"/>
    <w:rsid w:val="00A141CE"/>
    <w:rsid w:val="00A56916"/>
    <w:rsid w:val="00A64ADC"/>
    <w:rsid w:val="00A71E4B"/>
    <w:rsid w:val="00AD2172"/>
    <w:rsid w:val="00AE51EA"/>
    <w:rsid w:val="00B07A5D"/>
    <w:rsid w:val="00B27244"/>
    <w:rsid w:val="00B362AC"/>
    <w:rsid w:val="00B61580"/>
    <w:rsid w:val="00B76260"/>
    <w:rsid w:val="00BA4315"/>
    <w:rsid w:val="00C05CC2"/>
    <w:rsid w:val="00CA735A"/>
    <w:rsid w:val="00CC22DE"/>
    <w:rsid w:val="00CF25DF"/>
    <w:rsid w:val="00D248DA"/>
    <w:rsid w:val="00D278E2"/>
    <w:rsid w:val="00D32F23"/>
    <w:rsid w:val="00D33BC2"/>
    <w:rsid w:val="00D359E1"/>
    <w:rsid w:val="00D46AAF"/>
    <w:rsid w:val="00D87F7F"/>
    <w:rsid w:val="00DB39BB"/>
    <w:rsid w:val="00DC6623"/>
    <w:rsid w:val="00DE3844"/>
    <w:rsid w:val="00E0115A"/>
    <w:rsid w:val="00E02C7B"/>
    <w:rsid w:val="00E035F5"/>
    <w:rsid w:val="00E116BF"/>
    <w:rsid w:val="00E36158"/>
    <w:rsid w:val="00E64A15"/>
    <w:rsid w:val="00EA0B69"/>
    <w:rsid w:val="00ED7194"/>
    <w:rsid w:val="00EE5F6A"/>
    <w:rsid w:val="00EE790D"/>
    <w:rsid w:val="00F2452C"/>
    <w:rsid w:val="00F33D81"/>
    <w:rsid w:val="00FB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B316E"/>
  <w15:chartTrackingRefBased/>
  <w15:docId w15:val="{DC247927-C229-5B40-A9B0-4AB54915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94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94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94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94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94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94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94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94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94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94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94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948"/>
    <w:pPr>
      <w:spacing w:before="160" w:line="240" w:lineRule="auto"/>
      <w:jc w:val="center"/>
    </w:pPr>
    <w:rPr>
      <w:rFonts w:ascii="Times New Roman" w:hAnsi="Times New Roman" w:cs="Times New Roman (Body CS)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F4948"/>
    <w:rPr>
      <w:rFonts w:ascii="Times New Roman" w:hAnsi="Times New Roman" w:cs="Times New Roman (Body CS)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948"/>
    <w:pPr>
      <w:spacing w:after="0" w:line="240" w:lineRule="auto"/>
      <w:ind w:left="720"/>
      <w:contextualSpacing/>
    </w:pPr>
    <w:rPr>
      <w:rFonts w:ascii="Times New Roman" w:hAnsi="Times New Roman" w:cs="Times New Roman (Body CS)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F4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 (Body CS)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948"/>
    <w:rPr>
      <w:rFonts w:ascii="Times New Roman" w:hAnsi="Times New Roman" w:cs="Times New Roman (Body CS)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9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2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louston</dc:creator>
  <cp:keywords/>
  <dc:description/>
  <cp:lastModifiedBy>Sean Clouston</cp:lastModifiedBy>
  <cp:revision>5</cp:revision>
  <dcterms:created xsi:type="dcterms:W3CDTF">2025-12-12T21:29:00Z</dcterms:created>
  <dcterms:modified xsi:type="dcterms:W3CDTF">2025-12-12T21:40:00Z</dcterms:modified>
</cp:coreProperties>
</file>